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708A9" w:rsidRPr="00F27879" w:rsidRDefault="00885561" w:rsidP="00F27879">
      <w:pPr>
        <w:pStyle w:val="1"/>
        <w:ind w:firstLineChars="0" w:firstLine="0"/>
        <w:jc w:val="center"/>
        <w:rPr>
          <w:rFonts w:ascii="Times New Roman" w:eastAsiaTheme="minorHAnsi" w:hAnsi="Times New Roman" w:cs="Times New Roman"/>
          <w:b/>
          <w:color w:val="auto"/>
          <w:sz w:val="28"/>
          <w:szCs w:val="28"/>
          <w:lang w:val="en-US"/>
        </w:rPr>
      </w:pPr>
      <w:bookmarkStart w:id="0" w:name="_Hlk83388955"/>
      <w:r w:rsidRPr="00F27879">
        <w:rPr>
          <w:rFonts w:ascii="Times New Roman" w:eastAsiaTheme="minorHAnsi" w:hAnsi="Times New Roman" w:cs="Times New Roman"/>
          <w:b/>
          <w:color w:val="auto"/>
          <w:sz w:val="28"/>
          <w:szCs w:val="28"/>
          <w:lang w:val="en-US"/>
        </w:rPr>
        <w:t>Supplementary Material 1: Enhancing transparency in reporting the synthesis of qualitative research: ENTREQ</w:t>
      </w:r>
    </w:p>
    <w:tbl>
      <w:tblPr>
        <w:tblW w:w="11048" w:type="dxa"/>
        <w:jc w:val="center"/>
        <w:tblLayout w:type="fixed"/>
        <w:tblLook w:val="04A0" w:firstRow="1" w:lastRow="0" w:firstColumn="1" w:lastColumn="0" w:noHBand="0" w:noVBand="1"/>
      </w:tblPr>
      <w:tblGrid>
        <w:gridCol w:w="568"/>
        <w:gridCol w:w="1559"/>
        <w:gridCol w:w="7229"/>
        <w:gridCol w:w="1692"/>
      </w:tblGrid>
      <w:tr w:rsidR="003708A9">
        <w:trPr>
          <w:trHeight w:val="959"/>
          <w:jc w:val="center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Guide and description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Page number(s) or give detail</w:t>
            </w:r>
          </w:p>
        </w:tc>
      </w:tr>
      <w:tr w:rsidR="003708A9">
        <w:trPr>
          <w:trHeight w:val="277"/>
          <w:jc w:val="center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Aim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State the research question the synthesis addresses.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 w:hint="eastAsia"/>
                <w:sz w:val="20"/>
                <w:szCs w:val="20"/>
                <w:lang w:val="en-US" w:eastAsia="zh-CN"/>
              </w:rPr>
              <w:t>2</w:t>
            </w:r>
          </w:p>
        </w:tc>
      </w:tr>
      <w:tr w:rsidR="003708A9">
        <w:trPr>
          <w:trHeight w:val="1620"/>
          <w:jc w:val="center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Synthesis methodology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bookmarkStart w:id="1" w:name="OLE_LINK141"/>
            <w:r>
              <w:rPr>
                <w:rFonts w:eastAsia="等线" w:cs="Times New Roman"/>
                <w:sz w:val="20"/>
                <w:szCs w:val="20"/>
              </w:rPr>
              <w:t xml:space="preserve">Identify the synthesis methodology or theoretical framework which underpins the synthesis, and describe the rationale for choice of methodology </w:t>
            </w:r>
            <w:r>
              <w:rPr>
                <w:rFonts w:eastAsia="等线" w:cs="Times New Roman"/>
                <w:i/>
                <w:iCs/>
                <w:sz w:val="20"/>
                <w:szCs w:val="20"/>
              </w:rPr>
              <w:t>(e.g. meta-ethnography, thematic synthesis, critical interpretive synthesis, grounded theory synthesis, realist synthesis, meta-aggregation, meta-study, framework synthesis).</w:t>
            </w:r>
            <w:bookmarkEnd w:id="1"/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sz w:val="20"/>
                <w:szCs w:val="20"/>
              </w:rPr>
              <w:t>meta-aggregation</w:t>
            </w:r>
          </w:p>
        </w:tc>
      </w:tr>
      <w:tr w:rsidR="003708A9">
        <w:trPr>
          <w:trHeight w:val="1080"/>
          <w:jc w:val="center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Approach to searching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ndicate whether the search was pre-planned (</w:t>
            </w:r>
            <w:r>
              <w:rPr>
                <w:rFonts w:eastAsia="等线" w:cs="Times New Roman"/>
                <w:i/>
                <w:iCs/>
                <w:sz w:val="20"/>
                <w:szCs w:val="20"/>
              </w:rPr>
              <w:t>comprehensive search strategies to seek all available studies)</w:t>
            </w:r>
            <w:r>
              <w:rPr>
                <w:rFonts w:eastAsia="等线" w:cs="Times New Roman"/>
                <w:sz w:val="20"/>
                <w:szCs w:val="20"/>
              </w:rPr>
              <w:t xml:space="preserve"> or iterative (</w:t>
            </w:r>
            <w:r>
              <w:rPr>
                <w:rFonts w:eastAsia="等线" w:cs="Times New Roman"/>
                <w:i/>
                <w:iCs/>
                <w:sz w:val="20"/>
                <w:szCs w:val="20"/>
              </w:rPr>
              <w:t>to seek all available concepts until they theoretical saturation is achieved)</w:t>
            </w:r>
            <w:r>
              <w:rPr>
                <w:rFonts w:eastAsia="等线" w:cs="Times New Roman"/>
                <w:sz w:val="20"/>
                <w:szCs w:val="20"/>
              </w:rPr>
              <w:t>.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708A9" w:rsidRDefault="00885561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等线" w:cs="Times New Roman" w:hint="eastAsia"/>
                <w:sz w:val="20"/>
                <w:szCs w:val="20"/>
                <w:lang w:val="en-US" w:eastAsia="zh-CN"/>
              </w:rPr>
              <w:t>3</w:t>
            </w:r>
          </w:p>
        </w:tc>
      </w:tr>
      <w:tr w:rsidR="003708A9">
        <w:trPr>
          <w:trHeight w:val="540"/>
          <w:jc w:val="center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nclusion criteri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 xml:space="preserve">Specify the inclusion/exclusion criteria </w:t>
            </w:r>
            <w:r>
              <w:rPr>
                <w:rFonts w:eastAsia="等线" w:cs="Times New Roman"/>
                <w:i/>
                <w:iCs/>
                <w:sz w:val="20"/>
                <w:szCs w:val="20"/>
              </w:rPr>
              <w:t>(e.g. in terms of population, language, year limits, type of publication, study type).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等线" w:cs="Times New Roman" w:hint="eastAsia"/>
                <w:sz w:val="20"/>
                <w:szCs w:val="20"/>
                <w:lang w:val="en-US" w:eastAsia="zh-CN"/>
              </w:rPr>
              <w:t>3</w:t>
            </w:r>
          </w:p>
        </w:tc>
      </w:tr>
      <w:tr w:rsidR="003708A9">
        <w:trPr>
          <w:trHeight w:val="1890"/>
          <w:jc w:val="center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Data sources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 xml:space="preserve">Describe the information sources used (e.g. </w:t>
            </w:r>
            <w:r>
              <w:rPr>
                <w:rFonts w:eastAsia="等线" w:cs="Times New Roman"/>
                <w:i/>
                <w:iCs/>
                <w:sz w:val="20"/>
                <w:szCs w:val="20"/>
              </w:rPr>
              <w:t xml:space="preserve">electronic databases (MEDLINE, EMBASE, CINAHL, </w:t>
            </w:r>
            <w:proofErr w:type="spellStart"/>
            <w:r>
              <w:rPr>
                <w:rFonts w:eastAsia="等线" w:cs="Times New Roman"/>
                <w:i/>
                <w:iCs/>
                <w:sz w:val="20"/>
                <w:szCs w:val="20"/>
              </w:rPr>
              <w:t>psycINFO</w:t>
            </w:r>
            <w:proofErr w:type="spellEnd"/>
            <w:r>
              <w:rPr>
                <w:rFonts w:eastAsia="等线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eastAsia="等线" w:cs="Times New Roman"/>
                <w:i/>
                <w:iCs/>
                <w:sz w:val="20"/>
                <w:szCs w:val="20"/>
              </w:rPr>
              <w:t>Econlit</w:t>
            </w:r>
            <w:proofErr w:type="spellEnd"/>
            <w:r>
              <w:rPr>
                <w:rFonts w:eastAsia="等线" w:cs="Times New Roman"/>
                <w:i/>
                <w:iCs/>
                <w:sz w:val="20"/>
                <w:szCs w:val="20"/>
              </w:rPr>
              <w:t>), grey literature databases (digital thesis, policy reports), relevant organisational websites, experts, information specialists, generic web searches (Google Scholar) hand searching, reference lists)</w:t>
            </w:r>
            <w:r>
              <w:rPr>
                <w:rFonts w:eastAsia="等线" w:cs="Times New Roman"/>
                <w:sz w:val="20"/>
                <w:szCs w:val="20"/>
              </w:rPr>
              <w:t xml:space="preserve"> and when the searches conducted; provide the rationale for using the data sources.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708A9" w:rsidRDefault="00885561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bookmarkStart w:id="2" w:name="_Hlk197513747"/>
            <w:r w:rsidRPr="004870A9">
              <w:t>PubMed, CINAHL, Web of Science, Embase,</w:t>
            </w:r>
            <w:r>
              <w:rPr>
                <w:rFonts w:hint="eastAsia"/>
              </w:rPr>
              <w:t xml:space="preserve"> </w:t>
            </w:r>
            <w:r w:rsidRPr="004870A9">
              <w:t>PsycINFO, and Cochrane Library</w:t>
            </w:r>
            <w:bookmarkEnd w:id="2"/>
          </w:p>
        </w:tc>
      </w:tr>
      <w:tr w:rsidR="003708A9">
        <w:trPr>
          <w:trHeight w:val="1080"/>
          <w:jc w:val="center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Electronic Search strategy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 xml:space="preserve">Describe the literature search </w:t>
            </w:r>
            <w:r>
              <w:rPr>
                <w:rFonts w:eastAsia="等线" w:cs="Times New Roman"/>
                <w:i/>
                <w:iCs/>
                <w:sz w:val="20"/>
                <w:szCs w:val="20"/>
              </w:rPr>
              <w:t>(e.g. provide electronic search strategies with population terms, clinical or health topic terms, experiential or social phenomena related terms, filters for qualitative research, and search limits)</w:t>
            </w:r>
            <w:r>
              <w:rPr>
                <w:rFonts w:eastAsia="等线" w:cs="Times New Roman"/>
                <w:sz w:val="20"/>
                <w:szCs w:val="20"/>
              </w:rPr>
              <w:t>.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等线" w:cs="Times New Roman" w:hint="eastAsia"/>
                <w:sz w:val="20"/>
                <w:szCs w:val="20"/>
                <w:lang w:val="en-US" w:eastAsia="zh-CN"/>
              </w:rPr>
              <w:t>2</w:t>
            </w:r>
          </w:p>
        </w:tc>
      </w:tr>
      <w:tr w:rsidR="003708A9">
        <w:trPr>
          <w:trHeight w:val="810"/>
          <w:jc w:val="center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lastRenderedPageBreak/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Study screening methods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 xml:space="preserve">Describe the process of study screening and sifting </w:t>
            </w:r>
            <w:r>
              <w:rPr>
                <w:rFonts w:eastAsia="等线" w:cs="Times New Roman"/>
                <w:i/>
                <w:iCs/>
                <w:sz w:val="20"/>
                <w:szCs w:val="20"/>
              </w:rPr>
              <w:t>(e.g. title, abstract and full text review, number of independent reviewers who screened studies).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 w:hint="eastAsia"/>
                <w:sz w:val="20"/>
                <w:szCs w:val="20"/>
                <w:lang w:val="en-US" w:eastAsia="zh-CN"/>
              </w:rPr>
              <w:t>3</w:t>
            </w:r>
          </w:p>
        </w:tc>
      </w:tr>
      <w:tr w:rsidR="003708A9">
        <w:trPr>
          <w:trHeight w:val="810"/>
          <w:jc w:val="center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Study characteristics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 xml:space="preserve">Present the characteristics of the included studies </w:t>
            </w:r>
            <w:r>
              <w:rPr>
                <w:rFonts w:eastAsia="等线" w:cs="Times New Roman"/>
                <w:i/>
                <w:iCs/>
                <w:sz w:val="20"/>
                <w:szCs w:val="20"/>
              </w:rPr>
              <w:t>(e.g. year of publication, country, population, number of participants, data collection, methodology, analysis, research questions).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708A9" w:rsidRDefault="00885561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等线" w:cs="Times New Roman" w:hint="eastAsia"/>
                <w:sz w:val="20"/>
                <w:szCs w:val="20"/>
                <w:lang w:val="en-US" w:eastAsia="zh-CN"/>
              </w:rPr>
              <w:t>4 and Table 1</w:t>
            </w:r>
          </w:p>
        </w:tc>
      </w:tr>
      <w:tr w:rsidR="003708A9">
        <w:trPr>
          <w:trHeight w:val="1620"/>
          <w:jc w:val="center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Study selection results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 xml:space="preserve">Identify the number of studies screened and provide reasons for study exclusion </w:t>
            </w:r>
            <w:r>
              <w:rPr>
                <w:rFonts w:eastAsia="等线" w:cs="Times New Roman"/>
                <w:i/>
                <w:iCs/>
                <w:sz w:val="20"/>
                <w:szCs w:val="20"/>
              </w:rPr>
              <w:t>(</w:t>
            </w:r>
            <w:proofErr w:type="spellStart"/>
            <w:proofErr w:type="gramStart"/>
            <w:r>
              <w:rPr>
                <w:rFonts w:eastAsia="等线" w:cs="Times New Roman"/>
                <w:i/>
                <w:iCs/>
                <w:sz w:val="20"/>
                <w:szCs w:val="20"/>
              </w:rPr>
              <w:t>e,g</w:t>
            </w:r>
            <w:proofErr w:type="spellEnd"/>
            <w:proofErr w:type="gramEnd"/>
            <w:r>
              <w:rPr>
                <w:rFonts w:eastAsia="等线" w:cs="Times New Roman"/>
                <w:i/>
                <w:iCs/>
                <w:sz w:val="20"/>
                <w:szCs w:val="20"/>
              </w:rPr>
              <w:t xml:space="preserve">, for comprehensive searching, provide numbers of studies screened and reasons for exclusion indicated in a figure/flowchart; for iterative searching describe reasons for study exclusion and inclusion based on modifications </w:t>
            </w:r>
            <w:proofErr w:type="spellStart"/>
            <w:r>
              <w:rPr>
                <w:rFonts w:eastAsia="等线" w:cs="Times New Roman"/>
                <w:i/>
                <w:iCs/>
                <w:sz w:val="20"/>
                <w:szCs w:val="20"/>
              </w:rPr>
              <w:t>t</w:t>
            </w:r>
            <w:proofErr w:type="spellEnd"/>
            <w:r>
              <w:rPr>
                <w:rFonts w:eastAsia="等线" w:cs="Times New Roman"/>
                <w:i/>
                <w:iCs/>
                <w:sz w:val="20"/>
                <w:szCs w:val="20"/>
              </w:rPr>
              <w:t xml:space="preserve"> the research question and/or contribution to theory development).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708A9" w:rsidRDefault="00885561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  <w:lang w:val="en-US" w:eastAsia="zh-CN"/>
              </w:rPr>
              <w:t xml:space="preserve">4 and </w:t>
            </w:r>
            <w:r>
              <w:rPr>
                <w:rFonts w:eastAsia="等线" w:cs="Times New Roman"/>
                <w:sz w:val="20"/>
                <w:szCs w:val="20"/>
              </w:rPr>
              <w:t>Figure 1</w:t>
            </w:r>
          </w:p>
        </w:tc>
      </w:tr>
      <w:tr w:rsidR="003708A9">
        <w:trPr>
          <w:trHeight w:val="1538"/>
          <w:jc w:val="center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Rationale for appraisal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 xml:space="preserve">Describe the rationale and approach used to appraise the included studies or selected findings </w:t>
            </w:r>
            <w:r>
              <w:rPr>
                <w:rFonts w:eastAsia="等线" w:cs="Times New Roman"/>
                <w:i/>
                <w:iCs/>
                <w:sz w:val="20"/>
                <w:szCs w:val="20"/>
              </w:rPr>
              <w:t>(e.g. assessment of conduct (validity and robustness), assessment of reporting (transparency), assessment of content and utility of the findings).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708A9" w:rsidRDefault="00885561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等线" w:cs="Times New Roman" w:hint="eastAsia"/>
                <w:sz w:val="20"/>
                <w:szCs w:val="20"/>
                <w:lang w:val="en-US" w:eastAsia="zh-CN"/>
              </w:rPr>
              <w:t>4 and</w:t>
            </w:r>
            <w:r w:rsidR="00F27879">
              <w:rPr>
                <w:rFonts w:eastAsia="等线" w:cs="Times New Roman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等线" w:cs="Times New Roman" w:hint="eastAsia"/>
                <w:sz w:val="20"/>
                <w:szCs w:val="20"/>
                <w:lang w:val="en-US" w:eastAsia="zh-CN"/>
              </w:rPr>
              <w:t>Table 3</w:t>
            </w:r>
          </w:p>
        </w:tc>
      </w:tr>
      <w:tr w:rsidR="003708A9">
        <w:trPr>
          <w:trHeight w:val="1350"/>
          <w:jc w:val="center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Appraisal items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3708A9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hyperlink r:id="rId8" w:history="1">
              <w:r>
                <w:rPr>
                  <w:rFonts w:eastAsia="等线" w:cs="Times New Roman"/>
                  <w:sz w:val="20"/>
                  <w:szCs w:val="20"/>
                </w:rPr>
                <w:t>State the tools, frameworks and criteria used to appraise the studies or selected findings (e.g. Existing tools: CASP, QARI, COREQ, Mays and Pope [25]; reviewer developed tools; describe the domains assessed: research team, study design, data analysis and interpretations, reporting).</w:t>
              </w:r>
            </w:hyperlink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QARI</w:t>
            </w:r>
          </w:p>
        </w:tc>
      </w:tr>
      <w:tr w:rsidR="003708A9">
        <w:trPr>
          <w:trHeight w:val="540"/>
          <w:jc w:val="center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Appraisal process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ndicate whether the appraisal was conducted independently by more than one reviewer and if consensus was required.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 w:hint="eastAsia"/>
                <w:sz w:val="20"/>
                <w:szCs w:val="20"/>
                <w:lang w:val="en-US" w:eastAsia="zh-CN"/>
              </w:rPr>
              <w:t>3</w:t>
            </w:r>
          </w:p>
        </w:tc>
      </w:tr>
      <w:tr w:rsidR="003708A9">
        <w:trPr>
          <w:trHeight w:val="810"/>
          <w:jc w:val="center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Appraisal results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Present results of the quality assessment and indicate which articles, if any, were weighted/excluded based on the assessment and give the rationale.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等线" w:cs="Times New Roman" w:hint="eastAsia"/>
                <w:sz w:val="20"/>
                <w:szCs w:val="20"/>
                <w:lang w:val="en-US" w:eastAsia="zh-CN"/>
              </w:rPr>
              <w:t>3 and 7</w:t>
            </w:r>
          </w:p>
        </w:tc>
      </w:tr>
      <w:tr w:rsidR="003708A9">
        <w:trPr>
          <w:trHeight w:val="1080"/>
          <w:jc w:val="center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Data extraction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 xml:space="preserve">Indicate which sections of the primary studies were analysed and how were the data extracted from the primary studies? </w:t>
            </w:r>
            <w:r>
              <w:rPr>
                <w:rFonts w:eastAsia="等线" w:cs="Times New Roman"/>
                <w:i/>
                <w:iCs/>
                <w:sz w:val="20"/>
                <w:szCs w:val="20"/>
              </w:rPr>
              <w:t>(e.g. all text under the headings “results /conclusions” were extracted electronically and entered into a computer software).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708A9" w:rsidRDefault="00885561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等线" w:cs="Times New Roman" w:hint="eastAsia"/>
                <w:sz w:val="20"/>
                <w:szCs w:val="20"/>
                <w:lang w:val="en-US" w:eastAsia="zh-CN"/>
              </w:rPr>
              <w:t>4</w:t>
            </w:r>
          </w:p>
        </w:tc>
      </w:tr>
      <w:tr w:rsidR="003708A9">
        <w:trPr>
          <w:trHeight w:val="277"/>
          <w:jc w:val="center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Software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State the computer software used, if any.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Microsoft Excel 20</w:t>
            </w:r>
            <w:r w:rsidR="00885561">
              <w:rPr>
                <w:rFonts w:eastAsia="等线" w:cs="Times New Roman" w:hint="eastAsia"/>
                <w:sz w:val="20"/>
                <w:szCs w:val="20"/>
                <w:lang w:eastAsia="zh-CN"/>
              </w:rPr>
              <w:t>23</w:t>
            </w:r>
            <w:r>
              <w:rPr>
                <w:rFonts w:eastAsia="等线" w:cs="Times New Roman"/>
                <w:sz w:val="20"/>
                <w:szCs w:val="20"/>
              </w:rPr>
              <w:t>, Endnote</w:t>
            </w:r>
            <w:r w:rsidR="00885561">
              <w:rPr>
                <w:rFonts w:eastAsia="等线" w:cs="Times New Roman" w:hint="eastAsia"/>
                <w:sz w:val="20"/>
                <w:szCs w:val="20"/>
                <w:lang w:eastAsia="zh-CN"/>
              </w:rPr>
              <w:t>20</w:t>
            </w:r>
          </w:p>
        </w:tc>
      </w:tr>
      <w:tr w:rsidR="003708A9">
        <w:trPr>
          <w:trHeight w:val="540"/>
          <w:jc w:val="center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lastRenderedPageBreak/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umber of reviewers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dentify who was involved in coding and analysis.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  <w:lang w:val="en-US" w:eastAsia="zh-CN"/>
              </w:rPr>
              <w:t>Two</w:t>
            </w:r>
            <w:r>
              <w:rPr>
                <w:rFonts w:eastAsia="等线" w:cs="Times New Roman"/>
                <w:sz w:val="20"/>
                <w:szCs w:val="20"/>
              </w:rPr>
              <w:t xml:space="preserve"> reviewers</w:t>
            </w:r>
          </w:p>
        </w:tc>
      </w:tr>
      <w:tr w:rsidR="003708A9">
        <w:trPr>
          <w:trHeight w:val="540"/>
          <w:jc w:val="center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Coding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 xml:space="preserve">Describe the process for coding of data </w:t>
            </w:r>
            <w:r>
              <w:rPr>
                <w:rFonts w:eastAsia="等线" w:cs="Times New Roman"/>
                <w:i/>
                <w:iCs/>
                <w:sz w:val="20"/>
                <w:szCs w:val="20"/>
              </w:rPr>
              <w:t>(e.g. line by line coding to search for concepts).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708A9" w:rsidRDefault="00885561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等线" w:cs="Times New Roman" w:hint="eastAsia"/>
                <w:sz w:val="20"/>
                <w:szCs w:val="20"/>
                <w:lang w:val="en-US" w:eastAsia="zh-CN"/>
              </w:rPr>
              <w:t>4</w:t>
            </w:r>
          </w:p>
        </w:tc>
      </w:tr>
      <w:tr w:rsidR="003708A9">
        <w:trPr>
          <w:trHeight w:val="1080"/>
          <w:jc w:val="center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Study comparison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 xml:space="preserve">Describe how were comparisons made within and across studies </w:t>
            </w:r>
            <w:r>
              <w:rPr>
                <w:rFonts w:eastAsia="等线" w:cs="Times New Roman"/>
                <w:i/>
                <w:iCs/>
                <w:sz w:val="20"/>
                <w:szCs w:val="20"/>
              </w:rPr>
              <w:t>(e.g. subsequent studies were coded into pre-existing concepts, and new concepts were created when deemed necessary).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708A9" w:rsidRDefault="00885561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等线" w:cs="Times New Roman" w:hint="eastAsia"/>
                <w:sz w:val="20"/>
                <w:szCs w:val="20"/>
                <w:lang w:val="en-US" w:eastAsia="zh-CN"/>
              </w:rPr>
              <w:t>5 and Table 4</w:t>
            </w:r>
          </w:p>
        </w:tc>
      </w:tr>
      <w:tr w:rsidR="003708A9">
        <w:trPr>
          <w:trHeight w:val="540"/>
          <w:jc w:val="center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Derivation of themes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Explain whether the process of deriving the themes or constructs was inductive or deductive.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708A9" w:rsidRDefault="00F27879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  <w:lang w:eastAsia="zh-CN"/>
              </w:rPr>
              <w:t>I</w:t>
            </w:r>
            <w:r>
              <w:rPr>
                <w:rFonts w:eastAsia="等线" w:cs="Times New Roman"/>
                <w:sz w:val="20"/>
                <w:szCs w:val="20"/>
              </w:rPr>
              <w:t>nductive</w:t>
            </w:r>
          </w:p>
        </w:tc>
      </w:tr>
      <w:tr w:rsidR="003708A9">
        <w:trPr>
          <w:trHeight w:val="810"/>
          <w:jc w:val="center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Quotations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Provide quotations from the primary studies to illustrate themes/constructs, and identify whether the quotations were participant quotations of the author’s interpretation.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708A9" w:rsidRDefault="00885561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等线" w:cs="Times New Roman" w:hint="eastAsia"/>
                <w:sz w:val="20"/>
                <w:szCs w:val="20"/>
                <w:lang w:eastAsia="zh-CN"/>
              </w:rPr>
              <w:t xml:space="preserve">4 and </w:t>
            </w:r>
            <w:r>
              <w:rPr>
                <w:rFonts w:eastAsia="等线" w:cs="Times New Roman"/>
                <w:sz w:val="20"/>
                <w:szCs w:val="20"/>
              </w:rPr>
              <w:t xml:space="preserve">Table </w:t>
            </w:r>
            <w:r>
              <w:rPr>
                <w:rFonts w:eastAsia="等线" w:cs="Times New Roman" w:hint="eastAsia"/>
                <w:sz w:val="20"/>
                <w:szCs w:val="20"/>
                <w:lang w:eastAsia="zh-CN"/>
              </w:rPr>
              <w:t>2</w:t>
            </w:r>
          </w:p>
        </w:tc>
      </w:tr>
      <w:tr w:rsidR="003708A9">
        <w:trPr>
          <w:trHeight w:val="1080"/>
          <w:jc w:val="center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Synthesis output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708A9" w:rsidRDefault="00000000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 xml:space="preserve">Present rich, compelling and useful results that go beyond a summary of the primary studies (e.g. </w:t>
            </w:r>
            <w:r>
              <w:rPr>
                <w:rFonts w:eastAsia="等线" w:cs="Times New Roman"/>
                <w:i/>
                <w:iCs/>
                <w:sz w:val="20"/>
                <w:szCs w:val="20"/>
              </w:rPr>
              <w:t>new interpretation, models of evidence, conceptual models, analytical framework, development of a new theory or construct).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708A9" w:rsidRDefault="00885561">
            <w:pPr>
              <w:ind w:firstLineChars="0" w:firstLine="0"/>
              <w:jc w:val="left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 w:hint="eastAsia"/>
                <w:sz w:val="20"/>
                <w:szCs w:val="20"/>
                <w:lang w:val="en-US" w:eastAsia="zh-CN"/>
              </w:rPr>
              <w:t xml:space="preserve">5-8 and </w:t>
            </w:r>
            <w:r>
              <w:rPr>
                <w:rFonts w:eastAsia="等线" w:cs="Times New Roman"/>
                <w:sz w:val="20"/>
                <w:szCs w:val="20"/>
              </w:rPr>
              <w:t xml:space="preserve">table </w:t>
            </w:r>
            <w:r>
              <w:rPr>
                <w:rFonts w:eastAsia="等线" w:cs="Times New Roman" w:hint="eastAsia"/>
                <w:sz w:val="20"/>
                <w:szCs w:val="20"/>
                <w:lang w:eastAsia="zh-CN"/>
              </w:rPr>
              <w:t>4</w:t>
            </w:r>
          </w:p>
        </w:tc>
      </w:tr>
      <w:bookmarkEnd w:id="0"/>
    </w:tbl>
    <w:p w:rsidR="003708A9" w:rsidRDefault="003708A9">
      <w:pPr>
        <w:ind w:firstLineChars="0" w:firstLine="0"/>
        <w:rPr>
          <w:rFonts w:cs="Times New Roman"/>
          <w:sz w:val="20"/>
          <w:szCs w:val="20"/>
        </w:rPr>
      </w:pPr>
    </w:p>
    <w:p w:rsidR="003708A9" w:rsidRDefault="003708A9">
      <w:pPr>
        <w:ind w:firstLineChars="0" w:firstLine="0"/>
        <w:rPr>
          <w:rFonts w:cs="Times New Roman"/>
          <w:sz w:val="20"/>
          <w:szCs w:val="20"/>
        </w:rPr>
      </w:pPr>
    </w:p>
    <w:sectPr w:rsidR="003708A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237465" w:rsidRDefault="00237465">
      <w:pPr>
        <w:spacing w:line="240" w:lineRule="auto"/>
        <w:ind w:firstLine="440"/>
      </w:pPr>
      <w:r>
        <w:separator/>
      </w:r>
    </w:p>
  </w:endnote>
  <w:endnote w:type="continuationSeparator" w:id="0">
    <w:p w:rsidR="00237465" w:rsidRDefault="00237465">
      <w:pPr>
        <w:spacing w:line="240" w:lineRule="auto"/>
        <w:ind w:firstLine="4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ouvenir Lt BT">
    <w:altName w:val="Georgia"/>
    <w:charset w:val="00"/>
    <w:family w:val="roman"/>
    <w:pitch w:val="default"/>
    <w:sig w:usb0="00000000" w:usb1="00000000" w:usb2="00000000" w:usb3="00000000" w:csb0="0000001B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3708A9" w:rsidRDefault="003708A9">
    <w:pPr>
      <w:pStyle w:val="a8"/>
      <w:ind w:firstLine="44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3708A9" w:rsidRDefault="00000000">
    <w:pPr>
      <w:pStyle w:val="a8"/>
      <w:ind w:firstLine="440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3708A9" w:rsidRDefault="00000000">
                          <w:pPr>
                            <w:pStyle w:val="a8"/>
                            <w:ind w:firstLine="440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left:0;text-align:left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:rsidR="003708A9" w:rsidRDefault="00000000">
                    <w:pPr>
                      <w:pStyle w:val="a8"/>
                      <w:ind w:firstLine="440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3708A9" w:rsidRDefault="003708A9">
    <w:pPr>
      <w:pStyle w:val="a8"/>
      <w:ind w:firstLine="4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237465" w:rsidRDefault="00237465">
      <w:pPr>
        <w:spacing w:after="0"/>
        <w:ind w:firstLine="440"/>
      </w:pPr>
      <w:r>
        <w:separator/>
      </w:r>
    </w:p>
  </w:footnote>
  <w:footnote w:type="continuationSeparator" w:id="0">
    <w:p w:rsidR="00237465" w:rsidRDefault="00237465">
      <w:pPr>
        <w:spacing w:after="0"/>
        <w:ind w:firstLine="4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3708A9" w:rsidRDefault="003708A9">
    <w:pPr>
      <w:pStyle w:val="aa"/>
      <w:ind w:firstLine="4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3708A9" w:rsidRDefault="003708A9">
    <w:pPr>
      <w:pStyle w:val="aa"/>
      <w:ind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3708A9" w:rsidRDefault="003708A9">
    <w:pPr>
      <w:pStyle w:val="aa"/>
      <w:ind w:firstLine="44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A1Mzg1NDFiODMzMTRiYjY4MzQxMWNlMTRkMjI5N2M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663A9"/>
    <w:rsid w:val="000001D5"/>
    <w:rsid w:val="00002047"/>
    <w:rsid w:val="000050AC"/>
    <w:rsid w:val="00013235"/>
    <w:rsid w:val="000216EE"/>
    <w:rsid w:val="00021870"/>
    <w:rsid w:val="00025E31"/>
    <w:rsid w:val="00037B2A"/>
    <w:rsid w:val="00042F9E"/>
    <w:rsid w:val="00047610"/>
    <w:rsid w:val="00051EB2"/>
    <w:rsid w:val="000528A3"/>
    <w:rsid w:val="000546AE"/>
    <w:rsid w:val="00063F9F"/>
    <w:rsid w:val="000658CA"/>
    <w:rsid w:val="000663A9"/>
    <w:rsid w:val="00073B17"/>
    <w:rsid w:val="00074CC3"/>
    <w:rsid w:val="000761AB"/>
    <w:rsid w:val="00077CF6"/>
    <w:rsid w:val="00077D5B"/>
    <w:rsid w:val="00082E05"/>
    <w:rsid w:val="00086AF8"/>
    <w:rsid w:val="000A2D3E"/>
    <w:rsid w:val="000A3670"/>
    <w:rsid w:val="000B1652"/>
    <w:rsid w:val="000C7802"/>
    <w:rsid w:val="000C7B98"/>
    <w:rsid w:val="000D33C1"/>
    <w:rsid w:val="000D3D23"/>
    <w:rsid w:val="000D4B1F"/>
    <w:rsid w:val="000E21C7"/>
    <w:rsid w:val="000E743F"/>
    <w:rsid w:val="000F18FE"/>
    <w:rsid w:val="000F7EAF"/>
    <w:rsid w:val="00100FD5"/>
    <w:rsid w:val="001060C8"/>
    <w:rsid w:val="0011495B"/>
    <w:rsid w:val="00115859"/>
    <w:rsid w:val="0011619D"/>
    <w:rsid w:val="00116AC7"/>
    <w:rsid w:val="00117685"/>
    <w:rsid w:val="00117943"/>
    <w:rsid w:val="00123081"/>
    <w:rsid w:val="0012439E"/>
    <w:rsid w:val="0013291C"/>
    <w:rsid w:val="00146EA4"/>
    <w:rsid w:val="00152F81"/>
    <w:rsid w:val="00157A87"/>
    <w:rsid w:val="001701E0"/>
    <w:rsid w:val="0017138D"/>
    <w:rsid w:val="0018373D"/>
    <w:rsid w:val="0018398B"/>
    <w:rsid w:val="00184C9D"/>
    <w:rsid w:val="00191D97"/>
    <w:rsid w:val="00196260"/>
    <w:rsid w:val="001A593E"/>
    <w:rsid w:val="001C4D65"/>
    <w:rsid w:val="001E222F"/>
    <w:rsid w:val="001F3528"/>
    <w:rsid w:val="00212038"/>
    <w:rsid w:val="00213A03"/>
    <w:rsid w:val="00215C4C"/>
    <w:rsid w:val="0022075C"/>
    <w:rsid w:val="0022082C"/>
    <w:rsid w:val="002275DD"/>
    <w:rsid w:val="002307E5"/>
    <w:rsid w:val="00233B7A"/>
    <w:rsid w:val="00233E61"/>
    <w:rsid w:val="00237465"/>
    <w:rsid w:val="00243FE6"/>
    <w:rsid w:val="0024572A"/>
    <w:rsid w:val="00246686"/>
    <w:rsid w:val="00252271"/>
    <w:rsid w:val="00252C48"/>
    <w:rsid w:val="0025544A"/>
    <w:rsid w:val="00257154"/>
    <w:rsid w:val="00257923"/>
    <w:rsid w:val="00264E0E"/>
    <w:rsid w:val="0026717C"/>
    <w:rsid w:val="0027069D"/>
    <w:rsid w:val="00272639"/>
    <w:rsid w:val="00283DDB"/>
    <w:rsid w:val="00285322"/>
    <w:rsid w:val="00290E4D"/>
    <w:rsid w:val="00294A57"/>
    <w:rsid w:val="00294A8A"/>
    <w:rsid w:val="00297D7B"/>
    <w:rsid w:val="002A0C32"/>
    <w:rsid w:val="002A21B5"/>
    <w:rsid w:val="002A25FA"/>
    <w:rsid w:val="002A2B0D"/>
    <w:rsid w:val="002A735A"/>
    <w:rsid w:val="002B077E"/>
    <w:rsid w:val="002B12FC"/>
    <w:rsid w:val="002B1A44"/>
    <w:rsid w:val="002B2358"/>
    <w:rsid w:val="002B2C88"/>
    <w:rsid w:val="002B563C"/>
    <w:rsid w:val="002C0A50"/>
    <w:rsid w:val="002C4247"/>
    <w:rsid w:val="002C5AEA"/>
    <w:rsid w:val="002D0DB1"/>
    <w:rsid w:val="002D5731"/>
    <w:rsid w:val="002E729B"/>
    <w:rsid w:val="002E7C8A"/>
    <w:rsid w:val="003066DF"/>
    <w:rsid w:val="00307463"/>
    <w:rsid w:val="00314E8A"/>
    <w:rsid w:val="0031717E"/>
    <w:rsid w:val="00323A0B"/>
    <w:rsid w:val="00327C7A"/>
    <w:rsid w:val="003415A6"/>
    <w:rsid w:val="00357013"/>
    <w:rsid w:val="003607D9"/>
    <w:rsid w:val="00360877"/>
    <w:rsid w:val="00361BB2"/>
    <w:rsid w:val="00367245"/>
    <w:rsid w:val="00367697"/>
    <w:rsid w:val="003708A9"/>
    <w:rsid w:val="00370D93"/>
    <w:rsid w:val="00371363"/>
    <w:rsid w:val="003739E8"/>
    <w:rsid w:val="003773AC"/>
    <w:rsid w:val="00381B7D"/>
    <w:rsid w:val="00393789"/>
    <w:rsid w:val="00395072"/>
    <w:rsid w:val="00395742"/>
    <w:rsid w:val="003A6E6B"/>
    <w:rsid w:val="003A7025"/>
    <w:rsid w:val="003B6D6E"/>
    <w:rsid w:val="003C7BE7"/>
    <w:rsid w:val="003D3073"/>
    <w:rsid w:val="003F09A1"/>
    <w:rsid w:val="003F29BE"/>
    <w:rsid w:val="003F7AF7"/>
    <w:rsid w:val="00403A13"/>
    <w:rsid w:val="00407184"/>
    <w:rsid w:val="0041515C"/>
    <w:rsid w:val="004175EE"/>
    <w:rsid w:val="00425A1B"/>
    <w:rsid w:val="0043204C"/>
    <w:rsid w:val="00434453"/>
    <w:rsid w:val="00435506"/>
    <w:rsid w:val="00437265"/>
    <w:rsid w:val="00447AD8"/>
    <w:rsid w:val="00447BCD"/>
    <w:rsid w:val="0045104D"/>
    <w:rsid w:val="0045395D"/>
    <w:rsid w:val="0046503E"/>
    <w:rsid w:val="004652CD"/>
    <w:rsid w:val="0046719F"/>
    <w:rsid w:val="00467432"/>
    <w:rsid w:val="0047460C"/>
    <w:rsid w:val="00474A27"/>
    <w:rsid w:val="00477B72"/>
    <w:rsid w:val="00480755"/>
    <w:rsid w:val="004852B9"/>
    <w:rsid w:val="00486E81"/>
    <w:rsid w:val="004A0061"/>
    <w:rsid w:val="004A13E1"/>
    <w:rsid w:val="004A150F"/>
    <w:rsid w:val="004A24B4"/>
    <w:rsid w:val="004B0CF5"/>
    <w:rsid w:val="004B56A8"/>
    <w:rsid w:val="004B7259"/>
    <w:rsid w:val="004C075B"/>
    <w:rsid w:val="004C5AC5"/>
    <w:rsid w:val="004C6120"/>
    <w:rsid w:val="004C6B77"/>
    <w:rsid w:val="004C71DA"/>
    <w:rsid w:val="004D46D3"/>
    <w:rsid w:val="004D615A"/>
    <w:rsid w:val="004D7FFC"/>
    <w:rsid w:val="004E4D84"/>
    <w:rsid w:val="004E61EB"/>
    <w:rsid w:val="004F195E"/>
    <w:rsid w:val="004F354C"/>
    <w:rsid w:val="004F684E"/>
    <w:rsid w:val="00500671"/>
    <w:rsid w:val="00502551"/>
    <w:rsid w:val="0050275B"/>
    <w:rsid w:val="00502EAB"/>
    <w:rsid w:val="005057E2"/>
    <w:rsid w:val="005108E9"/>
    <w:rsid w:val="00531CC8"/>
    <w:rsid w:val="00543101"/>
    <w:rsid w:val="00546A67"/>
    <w:rsid w:val="0054785D"/>
    <w:rsid w:val="00555F29"/>
    <w:rsid w:val="00571642"/>
    <w:rsid w:val="00572FA2"/>
    <w:rsid w:val="005766BD"/>
    <w:rsid w:val="0058030B"/>
    <w:rsid w:val="005921AD"/>
    <w:rsid w:val="00593B64"/>
    <w:rsid w:val="00594A3E"/>
    <w:rsid w:val="00596821"/>
    <w:rsid w:val="005A1E7D"/>
    <w:rsid w:val="005A2959"/>
    <w:rsid w:val="005A3C56"/>
    <w:rsid w:val="005A3CC1"/>
    <w:rsid w:val="005A4DEB"/>
    <w:rsid w:val="005A7BC6"/>
    <w:rsid w:val="005C1CB7"/>
    <w:rsid w:val="005C6701"/>
    <w:rsid w:val="005C69A7"/>
    <w:rsid w:val="005C7108"/>
    <w:rsid w:val="005C778C"/>
    <w:rsid w:val="005D0FC3"/>
    <w:rsid w:val="005D1C17"/>
    <w:rsid w:val="005D1CDE"/>
    <w:rsid w:val="005D514E"/>
    <w:rsid w:val="005E093A"/>
    <w:rsid w:val="005E3429"/>
    <w:rsid w:val="005E6BBD"/>
    <w:rsid w:val="005F55B6"/>
    <w:rsid w:val="005F7D6A"/>
    <w:rsid w:val="00600F1F"/>
    <w:rsid w:val="00614E35"/>
    <w:rsid w:val="00621FF2"/>
    <w:rsid w:val="00622B94"/>
    <w:rsid w:val="0062396B"/>
    <w:rsid w:val="00631167"/>
    <w:rsid w:val="00634EA0"/>
    <w:rsid w:val="006359F5"/>
    <w:rsid w:val="00641C5A"/>
    <w:rsid w:val="00642FC3"/>
    <w:rsid w:val="006445CE"/>
    <w:rsid w:val="00650DC0"/>
    <w:rsid w:val="00651719"/>
    <w:rsid w:val="0065191A"/>
    <w:rsid w:val="00652B27"/>
    <w:rsid w:val="00655804"/>
    <w:rsid w:val="006618A2"/>
    <w:rsid w:val="00671EB9"/>
    <w:rsid w:val="00672437"/>
    <w:rsid w:val="00672552"/>
    <w:rsid w:val="00673D2D"/>
    <w:rsid w:val="00680C8A"/>
    <w:rsid w:val="006828E2"/>
    <w:rsid w:val="00686091"/>
    <w:rsid w:val="00686C24"/>
    <w:rsid w:val="006A0AFF"/>
    <w:rsid w:val="006A1922"/>
    <w:rsid w:val="006A265D"/>
    <w:rsid w:val="006A32F8"/>
    <w:rsid w:val="006A6554"/>
    <w:rsid w:val="006B0734"/>
    <w:rsid w:val="006B5D52"/>
    <w:rsid w:val="00700909"/>
    <w:rsid w:val="00701A0A"/>
    <w:rsid w:val="00704E83"/>
    <w:rsid w:val="00710B2C"/>
    <w:rsid w:val="0071506C"/>
    <w:rsid w:val="007331A1"/>
    <w:rsid w:val="0073387A"/>
    <w:rsid w:val="00746CD9"/>
    <w:rsid w:val="00753403"/>
    <w:rsid w:val="0075447C"/>
    <w:rsid w:val="00763161"/>
    <w:rsid w:val="00770E33"/>
    <w:rsid w:val="00772745"/>
    <w:rsid w:val="00773377"/>
    <w:rsid w:val="0077550A"/>
    <w:rsid w:val="007903B3"/>
    <w:rsid w:val="00790A94"/>
    <w:rsid w:val="00793E90"/>
    <w:rsid w:val="00795C58"/>
    <w:rsid w:val="00797877"/>
    <w:rsid w:val="007B04F6"/>
    <w:rsid w:val="007B264F"/>
    <w:rsid w:val="007B2A39"/>
    <w:rsid w:val="007C0FB1"/>
    <w:rsid w:val="007C1E92"/>
    <w:rsid w:val="007C78B7"/>
    <w:rsid w:val="007D53A8"/>
    <w:rsid w:val="007D744A"/>
    <w:rsid w:val="007D7A7E"/>
    <w:rsid w:val="007E1279"/>
    <w:rsid w:val="007E3E98"/>
    <w:rsid w:val="007F5478"/>
    <w:rsid w:val="0081075A"/>
    <w:rsid w:val="008158F3"/>
    <w:rsid w:val="0082143C"/>
    <w:rsid w:val="00827D21"/>
    <w:rsid w:val="008445B6"/>
    <w:rsid w:val="0084631F"/>
    <w:rsid w:val="008506A1"/>
    <w:rsid w:val="008522E0"/>
    <w:rsid w:val="00854FCB"/>
    <w:rsid w:val="00857A85"/>
    <w:rsid w:val="00863C98"/>
    <w:rsid w:val="00865847"/>
    <w:rsid w:val="00865E52"/>
    <w:rsid w:val="0087437B"/>
    <w:rsid w:val="00877F5A"/>
    <w:rsid w:val="00881593"/>
    <w:rsid w:val="00885561"/>
    <w:rsid w:val="00895742"/>
    <w:rsid w:val="00896710"/>
    <w:rsid w:val="00896C25"/>
    <w:rsid w:val="00896FE3"/>
    <w:rsid w:val="008A4B00"/>
    <w:rsid w:val="008B4C5C"/>
    <w:rsid w:val="008B5DE7"/>
    <w:rsid w:val="008B72E0"/>
    <w:rsid w:val="008C090E"/>
    <w:rsid w:val="008C340A"/>
    <w:rsid w:val="008C3C33"/>
    <w:rsid w:val="008C488D"/>
    <w:rsid w:val="008C7EFC"/>
    <w:rsid w:val="008E7674"/>
    <w:rsid w:val="008F67EB"/>
    <w:rsid w:val="00904691"/>
    <w:rsid w:val="009106D8"/>
    <w:rsid w:val="00913D10"/>
    <w:rsid w:val="00924979"/>
    <w:rsid w:val="00924A97"/>
    <w:rsid w:val="00927FEE"/>
    <w:rsid w:val="00934111"/>
    <w:rsid w:val="009376BD"/>
    <w:rsid w:val="009426CA"/>
    <w:rsid w:val="00942D50"/>
    <w:rsid w:val="00943DE2"/>
    <w:rsid w:val="00944C6D"/>
    <w:rsid w:val="00945912"/>
    <w:rsid w:val="009476D4"/>
    <w:rsid w:val="00947FF7"/>
    <w:rsid w:val="009515FE"/>
    <w:rsid w:val="00956CC0"/>
    <w:rsid w:val="0096146C"/>
    <w:rsid w:val="00962F98"/>
    <w:rsid w:val="009637FB"/>
    <w:rsid w:val="0096595C"/>
    <w:rsid w:val="00965AE7"/>
    <w:rsid w:val="009665A8"/>
    <w:rsid w:val="00967D00"/>
    <w:rsid w:val="00976989"/>
    <w:rsid w:val="00983839"/>
    <w:rsid w:val="0098574C"/>
    <w:rsid w:val="00990481"/>
    <w:rsid w:val="00993DF0"/>
    <w:rsid w:val="009A0197"/>
    <w:rsid w:val="009A282C"/>
    <w:rsid w:val="009A3A5A"/>
    <w:rsid w:val="009A65FF"/>
    <w:rsid w:val="009B1271"/>
    <w:rsid w:val="009B2D55"/>
    <w:rsid w:val="009B2E2D"/>
    <w:rsid w:val="009B3E5F"/>
    <w:rsid w:val="009B7416"/>
    <w:rsid w:val="009C2421"/>
    <w:rsid w:val="009C4543"/>
    <w:rsid w:val="009C6741"/>
    <w:rsid w:val="009E0353"/>
    <w:rsid w:val="009E1AC6"/>
    <w:rsid w:val="00A04917"/>
    <w:rsid w:val="00A17F8B"/>
    <w:rsid w:val="00A21504"/>
    <w:rsid w:val="00A21D64"/>
    <w:rsid w:val="00A2502A"/>
    <w:rsid w:val="00A477C0"/>
    <w:rsid w:val="00A47E10"/>
    <w:rsid w:val="00A55449"/>
    <w:rsid w:val="00A627AC"/>
    <w:rsid w:val="00A73987"/>
    <w:rsid w:val="00A7444A"/>
    <w:rsid w:val="00A815F4"/>
    <w:rsid w:val="00A81BCC"/>
    <w:rsid w:val="00A856D2"/>
    <w:rsid w:val="00A92DA9"/>
    <w:rsid w:val="00A92F65"/>
    <w:rsid w:val="00A93034"/>
    <w:rsid w:val="00AA159D"/>
    <w:rsid w:val="00AB3EE9"/>
    <w:rsid w:val="00AB750B"/>
    <w:rsid w:val="00AC16FF"/>
    <w:rsid w:val="00AC199D"/>
    <w:rsid w:val="00AC52A6"/>
    <w:rsid w:val="00AC57C8"/>
    <w:rsid w:val="00AC7C7A"/>
    <w:rsid w:val="00AD0680"/>
    <w:rsid w:val="00AD3807"/>
    <w:rsid w:val="00AD45E0"/>
    <w:rsid w:val="00AD4A46"/>
    <w:rsid w:val="00AE04D9"/>
    <w:rsid w:val="00AE284B"/>
    <w:rsid w:val="00AE3359"/>
    <w:rsid w:val="00AE3D14"/>
    <w:rsid w:val="00AF2193"/>
    <w:rsid w:val="00AF22E9"/>
    <w:rsid w:val="00AF4406"/>
    <w:rsid w:val="00AF5614"/>
    <w:rsid w:val="00B03B96"/>
    <w:rsid w:val="00B03CF7"/>
    <w:rsid w:val="00B05E4C"/>
    <w:rsid w:val="00B06FFC"/>
    <w:rsid w:val="00B16A8C"/>
    <w:rsid w:val="00B17396"/>
    <w:rsid w:val="00B2705C"/>
    <w:rsid w:val="00B27B45"/>
    <w:rsid w:val="00B3223B"/>
    <w:rsid w:val="00B35301"/>
    <w:rsid w:val="00B6409E"/>
    <w:rsid w:val="00B652FB"/>
    <w:rsid w:val="00B83823"/>
    <w:rsid w:val="00B83B0E"/>
    <w:rsid w:val="00B841A3"/>
    <w:rsid w:val="00B93F29"/>
    <w:rsid w:val="00BA32CB"/>
    <w:rsid w:val="00BA558D"/>
    <w:rsid w:val="00BB1890"/>
    <w:rsid w:val="00BB5E53"/>
    <w:rsid w:val="00BC4329"/>
    <w:rsid w:val="00BE0D7D"/>
    <w:rsid w:val="00BE288E"/>
    <w:rsid w:val="00BE77C3"/>
    <w:rsid w:val="00BF3C8D"/>
    <w:rsid w:val="00BF5EBC"/>
    <w:rsid w:val="00BF737F"/>
    <w:rsid w:val="00C02C21"/>
    <w:rsid w:val="00C1057F"/>
    <w:rsid w:val="00C131FF"/>
    <w:rsid w:val="00C21016"/>
    <w:rsid w:val="00C2587F"/>
    <w:rsid w:val="00C30C05"/>
    <w:rsid w:val="00C34753"/>
    <w:rsid w:val="00C51687"/>
    <w:rsid w:val="00C5307B"/>
    <w:rsid w:val="00C53CD0"/>
    <w:rsid w:val="00C53CF9"/>
    <w:rsid w:val="00C559F2"/>
    <w:rsid w:val="00C831C4"/>
    <w:rsid w:val="00C86C46"/>
    <w:rsid w:val="00C90FAB"/>
    <w:rsid w:val="00C93025"/>
    <w:rsid w:val="00C96964"/>
    <w:rsid w:val="00C977C4"/>
    <w:rsid w:val="00CA103E"/>
    <w:rsid w:val="00CA789C"/>
    <w:rsid w:val="00CB23B1"/>
    <w:rsid w:val="00CC30A8"/>
    <w:rsid w:val="00CD1B62"/>
    <w:rsid w:val="00CD3342"/>
    <w:rsid w:val="00CD79A0"/>
    <w:rsid w:val="00CF5A52"/>
    <w:rsid w:val="00CF709D"/>
    <w:rsid w:val="00D0101B"/>
    <w:rsid w:val="00D102D2"/>
    <w:rsid w:val="00D10B2E"/>
    <w:rsid w:val="00D154CE"/>
    <w:rsid w:val="00D24284"/>
    <w:rsid w:val="00D3249F"/>
    <w:rsid w:val="00D3494E"/>
    <w:rsid w:val="00D3760C"/>
    <w:rsid w:val="00D37FAA"/>
    <w:rsid w:val="00D460AF"/>
    <w:rsid w:val="00D53746"/>
    <w:rsid w:val="00D53CD2"/>
    <w:rsid w:val="00D55171"/>
    <w:rsid w:val="00D55516"/>
    <w:rsid w:val="00D62D7C"/>
    <w:rsid w:val="00D65138"/>
    <w:rsid w:val="00D70322"/>
    <w:rsid w:val="00D84FC8"/>
    <w:rsid w:val="00DA2033"/>
    <w:rsid w:val="00DA54C0"/>
    <w:rsid w:val="00DA565E"/>
    <w:rsid w:val="00DB23B7"/>
    <w:rsid w:val="00DB5629"/>
    <w:rsid w:val="00DC03C9"/>
    <w:rsid w:val="00DC49A0"/>
    <w:rsid w:val="00DC65B7"/>
    <w:rsid w:val="00DE5EB4"/>
    <w:rsid w:val="00DF0063"/>
    <w:rsid w:val="00DF1A2C"/>
    <w:rsid w:val="00E00F3E"/>
    <w:rsid w:val="00E10086"/>
    <w:rsid w:val="00E115EE"/>
    <w:rsid w:val="00E255BB"/>
    <w:rsid w:val="00E259A3"/>
    <w:rsid w:val="00E26476"/>
    <w:rsid w:val="00E3049F"/>
    <w:rsid w:val="00E34870"/>
    <w:rsid w:val="00E35CDD"/>
    <w:rsid w:val="00E3625C"/>
    <w:rsid w:val="00E44706"/>
    <w:rsid w:val="00E4497A"/>
    <w:rsid w:val="00E56AEB"/>
    <w:rsid w:val="00E622E1"/>
    <w:rsid w:val="00E628BD"/>
    <w:rsid w:val="00E64993"/>
    <w:rsid w:val="00E7718C"/>
    <w:rsid w:val="00E837D6"/>
    <w:rsid w:val="00E87902"/>
    <w:rsid w:val="00E954E8"/>
    <w:rsid w:val="00E95FCC"/>
    <w:rsid w:val="00E97734"/>
    <w:rsid w:val="00E97ACA"/>
    <w:rsid w:val="00E97ACD"/>
    <w:rsid w:val="00EA29B7"/>
    <w:rsid w:val="00EA5391"/>
    <w:rsid w:val="00EB4D3A"/>
    <w:rsid w:val="00EC3EC4"/>
    <w:rsid w:val="00ED1955"/>
    <w:rsid w:val="00ED6AF6"/>
    <w:rsid w:val="00EE4491"/>
    <w:rsid w:val="00EE7BBA"/>
    <w:rsid w:val="00EF5D1B"/>
    <w:rsid w:val="00F01A1B"/>
    <w:rsid w:val="00F01DC3"/>
    <w:rsid w:val="00F10B05"/>
    <w:rsid w:val="00F12C9F"/>
    <w:rsid w:val="00F13C86"/>
    <w:rsid w:val="00F225FF"/>
    <w:rsid w:val="00F2419E"/>
    <w:rsid w:val="00F27879"/>
    <w:rsid w:val="00F35EBE"/>
    <w:rsid w:val="00F36296"/>
    <w:rsid w:val="00F365E7"/>
    <w:rsid w:val="00F471E3"/>
    <w:rsid w:val="00F518C0"/>
    <w:rsid w:val="00F5585B"/>
    <w:rsid w:val="00F6516F"/>
    <w:rsid w:val="00F72968"/>
    <w:rsid w:val="00F760CC"/>
    <w:rsid w:val="00F76EE4"/>
    <w:rsid w:val="00F77CEA"/>
    <w:rsid w:val="00F80E10"/>
    <w:rsid w:val="00F82B04"/>
    <w:rsid w:val="00F82EE7"/>
    <w:rsid w:val="00F9006C"/>
    <w:rsid w:val="00F96BE8"/>
    <w:rsid w:val="00FA04FA"/>
    <w:rsid w:val="00FA55C8"/>
    <w:rsid w:val="00FA69DC"/>
    <w:rsid w:val="00FB4564"/>
    <w:rsid w:val="00FC0140"/>
    <w:rsid w:val="00FC1337"/>
    <w:rsid w:val="00FC619B"/>
    <w:rsid w:val="00FE10B4"/>
    <w:rsid w:val="00FE5D23"/>
    <w:rsid w:val="00FF0867"/>
    <w:rsid w:val="00FF35EA"/>
    <w:rsid w:val="00FF4F66"/>
    <w:rsid w:val="00FF6F00"/>
    <w:rsid w:val="00FF7198"/>
    <w:rsid w:val="00FF7291"/>
    <w:rsid w:val="0CE60190"/>
    <w:rsid w:val="0F2E5AE8"/>
    <w:rsid w:val="0FAB7314"/>
    <w:rsid w:val="2921428A"/>
    <w:rsid w:val="3B11267B"/>
    <w:rsid w:val="4A116313"/>
    <w:rsid w:val="52907ADF"/>
    <w:rsid w:val="650D3E15"/>
    <w:rsid w:val="6F5A4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784BA"/>
  <w15:docId w15:val="{53CC909F-08F3-42EB-9EA9-74DE80CC3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360" w:lineRule="auto"/>
      <w:ind w:firstLineChars="200" w:firstLine="200"/>
      <w:jc w:val="both"/>
    </w:pPr>
    <w:rPr>
      <w:rFonts w:ascii="Times New Roman" w:hAnsi="Times New Roman"/>
      <w:sz w:val="22"/>
      <w:szCs w:val="22"/>
      <w:lang w:val="en-AU"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semiHidden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4">
    <w:name w:val="annotation text"/>
    <w:basedOn w:val="a"/>
    <w:link w:val="a5"/>
    <w:uiPriority w:val="99"/>
    <w:unhideWhenUsed/>
    <w:qFormat/>
    <w:pPr>
      <w:jc w:val="left"/>
    </w:pPr>
  </w:style>
  <w:style w:type="paragraph" w:styleId="TOC3">
    <w:name w:val="toc 3"/>
    <w:basedOn w:val="a"/>
    <w:next w:val="a"/>
    <w:uiPriority w:val="39"/>
    <w:unhideWhenUsed/>
    <w:qFormat/>
    <w:pPr>
      <w:spacing w:after="100" w:line="259" w:lineRule="auto"/>
      <w:ind w:left="440" w:firstLineChars="0" w:firstLine="0"/>
      <w:jc w:val="left"/>
    </w:pPr>
    <w:rPr>
      <w:rFonts w:asciiTheme="minorHAnsi" w:hAnsiTheme="minorHAnsi" w:cs="Times New Roman"/>
      <w:lang w:val="en-US" w:eastAsia="zh-CN"/>
    </w:rPr>
  </w:style>
  <w:style w:type="paragraph" w:styleId="a6">
    <w:name w:val="Balloon Text"/>
    <w:basedOn w:val="a"/>
    <w:link w:val="a7"/>
    <w:uiPriority w:val="99"/>
    <w:semiHidden/>
    <w:unhideWhenUsed/>
    <w:qFormat/>
    <w:pPr>
      <w:spacing w:after="0" w:line="240" w:lineRule="auto"/>
    </w:pPr>
    <w:rPr>
      <w:rFonts w:ascii="宋体" w:eastAsia="宋体"/>
      <w:sz w:val="18"/>
      <w:szCs w:val="18"/>
    </w:rPr>
  </w:style>
  <w:style w:type="paragraph" w:styleId="a8">
    <w:name w:val="footer"/>
    <w:basedOn w:val="a"/>
    <w:link w:val="a9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aa">
    <w:name w:val="header"/>
    <w:basedOn w:val="a"/>
    <w:link w:val="ab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TOC1">
    <w:name w:val="toc 1"/>
    <w:basedOn w:val="a"/>
    <w:next w:val="a"/>
    <w:uiPriority w:val="39"/>
    <w:unhideWhenUsed/>
    <w:qFormat/>
    <w:pPr>
      <w:spacing w:after="100" w:line="259" w:lineRule="auto"/>
      <w:ind w:firstLineChars="0" w:firstLine="0"/>
      <w:jc w:val="left"/>
    </w:pPr>
    <w:rPr>
      <w:rFonts w:asciiTheme="minorHAnsi" w:hAnsiTheme="minorHAnsi" w:cs="Times New Roman"/>
      <w:lang w:val="en-US" w:eastAsia="zh-CN"/>
    </w:rPr>
  </w:style>
  <w:style w:type="paragraph" w:styleId="TOC4">
    <w:name w:val="toc 4"/>
    <w:basedOn w:val="a"/>
    <w:next w:val="a"/>
    <w:uiPriority w:val="39"/>
    <w:unhideWhenUsed/>
    <w:qFormat/>
    <w:pPr>
      <w:ind w:leftChars="600" w:left="1260"/>
    </w:pPr>
  </w:style>
  <w:style w:type="paragraph" w:styleId="ac">
    <w:name w:val="Subtitle"/>
    <w:basedOn w:val="a"/>
    <w:next w:val="a"/>
    <w:link w:val="ad"/>
    <w:uiPriority w:val="11"/>
    <w:qFormat/>
    <w:rPr>
      <w:color w:val="595959" w:themeColor="text1" w:themeTint="A6"/>
      <w:spacing w:val="15"/>
    </w:rPr>
  </w:style>
  <w:style w:type="paragraph" w:styleId="TOC2">
    <w:name w:val="toc 2"/>
    <w:basedOn w:val="a"/>
    <w:next w:val="a"/>
    <w:uiPriority w:val="39"/>
    <w:unhideWhenUsed/>
    <w:qFormat/>
    <w:pPr>
      <w:spacing w:after="100" w:line="259" w:lineRule="auto"/>
      <w:ind w:left="220" w:firstLineChars="0" w:firstLine="0"/>
      <w:jc w:val="left"/>
    </w:pPr>
    <w:rPr>
      <w:rFonts w:asciiTheme="minorHAnsi" w:hAnsiTheme="minorHAnsi" w:cs="Times New Roman"/>
      <w:lang w:val="en-US" w:eastAsia="zh-CN"/>
    </w:rPr>
  </w:style>
  <w:style w:type="paragraph" w:styleId="ae">
    <w:name w:val="Normal (Web)"/>
    <w:basedOn w:val="a"/>
    <w:semiHidden/>
    <w:qFormat/>
    <w:pPr>
      <w:spacing w:before="100" w:beforeAutospacing="1" w:after="100" w:afterAutospacing="1"/>
      <w:ind w:firstLine="216"/>
    </w:pPr>
    <w:rPr>
      <w:rFonts w:ascii="Souvenir Lt BT" w:hAnsi="Souvenir Lt BT"/>
    </w:rPr>
  </w:style>
  <w:style w:type="paragraph" w:styleId="af">
    <w:name w:val="Title"/>
    <w:basedOn w:val="a"/>
    <w:next w:val="a"/>
    <w:link w:val="af0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af1">
    <w:name w:val="annotation subject"/>
    <w:basedOn w:val="a4"/>
    <w:next w:val="a4"/>
    <w:link w:val="af2"/>
    <w:uiPriority w:val="99"/>
    <w:semiHidden/>
    <w:unhideWhenUsed/>
    <w:qFormat/>
    <w:rPr>
      <w:b/>
      <w:bCs/>
    </w:rPr>
  </w:style>
  <w:style w:type="table" w:styleId="af3">
    <w:name w:val="Table Grid"/>
    <w:basedOn w:val="a1"/>
    <w:uiPriority w:val="39"/>
    <w:qFormat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Strong"/>
    <w:basedOn w:val="a0"/>
    <w:uiPriority w:val="22"/>
    <w:qFormat/>
    <w:rPr>
      <w:b/>
      <w:bCs/>
      <w:color w:val="auto"/>
    </w:rPr>
  </w:style>
  <w:style w:type="character" w:styleId="af5">
    <w:name w:val="Emphasis"/>
    <w:basedOn w:val="a0"/>
    <w:qFormat/>
    <w:rPr>
      <w:i/>
      <w:iCs/>
      <w:color w:val="auto"/>
    </w:rPr>
  </w:style>
  <w:style w:type="character" w:styleId="af6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7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AU" w:eastAsia="en-US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en-AU" w:eastAsia="en-US"/>
    </w:rPr>
  </w:style>
  <w:style w:type="character" w:customStyle="1" w:styleId="30">
    <w:name w:val="标题 3 字符"/>
    <w:basedOn w:val="a0"/>
    <w:link w:val="3"/>
    <w:uiPriority w:val="9"/>
    <w:qFormat/>
    <w:rPr>
      <w:rFonts w:asciiTheme="majorHAnsi" w:eastAsiaTheme="majorEastAsia" w:hAnsiTheme="majorHAnsi" w:cstheme="majorBidi"/>
      <w:color w:val="1F3864" w:themeColor="accent1" w:themeShade="80"/>
      <w:kern w:val="0"/>
      <w:sz w:val="24"/>
      <w:szCs w:val="24"/>
      <w:lang w:val="en-AU" w:eastAsia="en-US"/>
    </w:rPr>
  </w:style>
  <w:style w:type="character" w:customStyle="1" w:styleId="40">
    <w:name w:val="标题 4 字符"/>
    <w:basedOn w:val="a0"/>
    <w:link w:val="4"/>
    <w:uiPriority w:val="9"/>
    <w:qFormat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2"/>
      <w:lang w:val="en-AU" w:eastAsia="en-US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kern w:val="0"/>
      <w:sz w:val="22"/>
      <w:lang w:val="en-AU" w:eastAsia="en-US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asciiTheme="majorHAnsi" w:eastAsiaTheme="majorEastAsia" w:hAnsiTheme="majorHAnsi" w:cstheme="majorBidi"/>
      <w:color w:val="1F3864" w:themeColor="accent1" w:themeShade="80"/>
      <w:kern w:val="0"/>
      <w:sz w:val="22"/>
      <w:lang w:val="en-AU" w:eastAsia="en-US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asciiTheme="majorHAnsi" w:eastAsiaTheme="majorEastAsia" w:hAnsiTheme="majorHAnsi" w:cstheme="majorBidi"/>
      <w:i/>
      <w:iCs/>
      <w:color w:val="1F3864" w:themeColor="accent1" w:themeShade="80"/>
      <w:kern w:val="0"/>
      <w:sz w:val="22"/>
      <w:lang w:val="en-AU" w:eastAsia="en-US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asciiTheme="majorHAnsi" w:eastAsiaTheme="majorEastAsia" w:hAnsiTheme="majorHAnsi" w:cstheme="majorBidi"/>
      <w:color w:val="262626" w:themeColor="text1" w:themeTint="D9"/>
      <w:kern w:val="0"/>
      <w:szCs w:val="21"/>
      <w:lang w:val="en-AU" w:eastAsia="en-US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asciiTheme="majorHAnsi" w:eastAsiaTheme="majorEastAsia" w:hAnsiTheme="majorHAnsi" w:cstheme="majorBidi"/>
      <w:i/>
      <w:iCs/>
      <w:color w:val="262626" w:themeColor="text1" w:themeTint="D9"/>
      <w:kern w:val="0"/>
      <w:szCs w:val="21"/>
      <w:lang w:val="en-AU" w:eastAsia="en-US"/>
    </w:rPr>
  </w:style>
  <w:style w:type="character" w:customStyle="1" w:styleId="a9">
    <w:name w:val="页脚 字符"/>
    <w:basedOn w:val="a0"/>
    <w:link w:val="a8"/>
    <w:uiPriority w:val="99"/>
    <w:qFormat/>
    <w:rPr>
      <w:rFonts w:ascii="Times New Roman" w:hAnsi="Times New Roman"/>
      <w:kern w:val="0"/>
      <w:sz w:val="22"/>
      <w:lang w:val="en-AU" w:eastAsia="en-US"/>
    </w:rPr>
  </w:style>
  <w:style w:type="character" w:customStyle="1" w:styleId="ab">
    <w:name w:val="页眉 字符"/>
    <w:basedOn w:val="a0"/>
    <w:link w:val="aa"/>
    <w:uiPriority w:val="99"/>
    <w:qFormat/>
    <w:rPr>
      <w:rFonts w:ascii="Times New Roman" w:hAnsi="Times New Roman"/>
      <w:kern w:val="0"/>
      <w:sz w:val="22"/>
      <w:lang w:val="en-AU" w:eastAsia="en-US"/>
    </w:rPr>
  </w:style>
  <w:style w:type="character" w:customStyle="1" w:styleId="ad">
    <w:name w:val="副标题 字符"/>
    <w:basedOn w:val="a0"/>
    <w:link w:val="ac"/>
    <w:uiPriority w:val="11"/>
    <w:qFormat/>
    <w:rPr>
      <w:rFonts w:ascii="Times New Roman" w:hAnsi="Times New Roman"/>
      <w:color w:val="595959" w:themeColor="text1" w:themeTint="A6"/>
      <w:spacing w:val="15"/>
      <w:kern w:val="0"/>
      <w:sz w:val="22"/>
      <w:lang w:val="en-AU" w:eastAsia="en-US"/>
    </w:rPr>
  </w:style>
  <w:style w:type="character" w:customStyle="1" w:styleId="af0">
    <w:name w:val="标题 字符"/>
    <w:basedOn w:val="a0"/>
    <w:link w:val="af"/>
    <w:uiPriority w:val="10"/>
    <w:qFormat/>
    <w:rPr>
      <w:rFonts w:asciiTheme="majorHAnsi" w:eastAsiaTheme="majorEastAsia" w:hAnsiTheme="majorHAnsi" w:cstheme="majorBidi"/>
      <w:spacing w:val="-10"/>
      <w:kern w:val="0"/>
      <w:sz w:val="56"/>
      <w:szCs w:val="56"/>
      <w:lang w:val="en-AU" w:eastAsia="en-US"/>
    </w:rPr>
  </w:style>
  <w:style w:type="paragraph" w:styleId="af8">
    <w:name w:val="No Spacing"/>
    <w:uiPriority w:val="1"/>
    <w:qFormat/>
    <w:rPr>
      <w:sz w:val="22"/>
      <w:szCs w:val="22"/>
      <w:lang w:val="en-AU" w:eastAsia="en-US"/>
    </w:rPr>
  </w:style>
  <w:style w:type="paragraph" w:styleId="af9">
    <w:name w:val="Quote"/>
    <w:basedOn w:val="a"/>
    <w:next w:val="a"/>
    <w:link w:val="afa"/>
    <w:uiPriority w:val="29"/>
    <w:qFormat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afa">
    <w:name w:val="引用 字符"/>
    <w:basedOn w:val="a0"/>
    <w:link w:val="af9"/>
    <w:uiPriority w:val="29"/>
    <w:qFormat/>
    <w:rPr>
      <w:rFonts w:ascii="Times New Roman" w:hAnsi="Times New Roman"/>
      <w:i/>
      <w:iCs/>
      <w:color w:val="404040" w:themeColor="text1" w:themeTint="BF"/>
      <w:kern w:val="0"/>
      <w:sz w:val="22"/>
      <w:lang w:val="en-AU" w:eastAsia="en-US"/>
    </w:rPr>
  </w:style>
  <w:style w:type="paragraph" w:styleId="afb">
    <w:name w:val="Intense Quote"/>
    <w:basedOn w:val="a"/>
    <w:next w:val="a"/>
    <w:link w:val="afc"/>
    <w:uiPriority w:val="30"/>
    <w:qFormat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c">
    <w:name w:val="明显引用 字符"/>
    <w:basedOn w:val="a0"/>
    <w:link w:val="afb"/>
    <w:uiPriority w:val="30"/>
    <w:qFormat/>
    <w:rPr>
      <w:rFonts w:ascii="Times New Roman" w:hAnsi="Times New Roman"/>
      <w:i/>
      <w:iCs/>
      <w:color w:val="4472C4" w:themeColor="accent1"/>
      <w:kern w:val="0"/>
      <w:sz w:val="22"/>
      <w:lang w:val="en-AU" w:eastAsia="en-US"/>
    </w:rPr>
  </w:style>
  <w:style w:type="character" w:customStyle="1" w:styleId="11">
    <w:name w:val="不明显强调1"/>
    <w:basedOn w:val="a0"/>
    <w:uiPriority w:val="19"/>
    <w:qFormat/>
    <w:rPr>
      <w:i/>
      <w:iCs/>
      <w:color w:val="404040" w:themeColor="text1" w:themeTint="BF"/>
    </w:rPr>
  </w:style>
  <w:style w:type="character" w:customStyle="1" w:styleId="12">
    <w:name w:val="明显强调1"/>
    <w:basedOn w:val="a0"/>
    <w:uiPriority w:val="21"/>
    <w:qFormat/>
    <w:rPr>
      <w:i/>
      <w:iCs/>
      <w:color w:val="4472C4" w:themeColor="accent1"/>
    </w:rPr>
  </w:style>
  <w:style w:type="character" w:customStyle="1" w:styleId="13">
    <w:name w:val="不明显参考1"/>
    <w:basedOn w:val="a0"/>
    <w:uiPriority w:val="31"/>
    <w:qFormat/>
    <w:rPr>
      <w:smallCaps/>
      <w:color w:val="404040" w:themeColor="text1" w:themeTint="BF"/>
    </w:rPr>
  </w:style>
  <w:style w:type="character" w:customStyle="1" w:styleId="14">
    <w:name w:val="明显参考1"/>
    <w:basedOn w:val="a0"/>
    <w:uiPriority w:val="32"/>
    <w:qFormat/>
    <w:rPr>
      <w:b/>
      <w:bCs/>
      <w:smallCaps/>
      <w:color w:val="4472C4" w:themeColor="accent1"/>
      <w:spacing w:val="5"/>
    </w:rPr>
  </w:style>
  <w:style w:type="character" w:customStyle="1" w:styleId="15">
    <w:name w:val="书籍标题1"/>
    <w:basedOn w:val="a0"/>
    <w:uiPriority w:val="33"/>
    <w:qFormat/>
    <w:rPr>
      <w:b/>
      <w:bCs/>
      <w:i/>
      <w:iCs/>
      <w:spacing w:val="5"/>
    </w:rPr>
  </w:style>
  <w:style w:type="paragraph" w:customStyle="1" w:styleId="TOC10">
    <w:name w:val="TOC 标题1"/>
    <w:basedOn w:val="1"/>
    <w:next w:val="a"/>
    <w:uiPriority w:val="39"/>
    <w:semiHidden/>
    <w:unhideWhenUsed/>
    <w:qFormat/>
    <w:pPr>
      <w:outlineLvl w:val="9"/>
    </w:pPr>
  </w:style>
  <w:style w:type="paragraph" w:customStyle="1" w:styleId="EndNoteBibliographyTitle">
    <w:name w:val="EndNote Bibliography Title"/>
    <w:basedOn w:val="a"/>
    <w:link w:val="EndNoteBibliographyTitle0"/>
    <w:qFormat/>
    <w:pPr>
      <w:spacing w:after="0"/>
      <w:jc w:val="center"/>
    </w:pPr>
    <w:rPr>
      <w:rFonts w:cs="Times New Roman"/>
      <w:lang w:val="en-US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Times New Roman" w:hAnsi="Times New Roman" w:cs="Times New Roman"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auto"/>
    </w:pPr>
    <w:rPr>
      <w:rFonts w:cs="Times New Roman"/>
      <w:lang w:val="en-US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Times New Roman" w:hAnsi="Times New Roman" w:cs="Times New Roman"/>
      <w:kern w:val="0"/>
      <w:sz w:val="22"/>
      <w:lang w:eastAsia="en-US"/>
    </w:rPr>
  </w:style>
  <w:style w:type="paragraph" w:styleId="afd">
    <w:name w:val="List Paragraph"/>
    <w:basedOn w:val="a"/>
    <w:uiPriority w:val="99"/>
    <w:qFormat/>
    <w:pPr>
      <w:ind w:firstLine="420"/>
    </w:pPr>
  </w:style>
  <w:style w:type="paragraph" w:customStyle="1" w:styleId="TOC20">
    <w:name w:val="TOC 标题2"/>
    <w:basedOn w:val="1"/>
    <w:next w:val="a"/>
    <w:uiPriority w:val="39"/>
    <w:unhideWhenUsed/>
    <w:qFormat/>
    <w:pPr>
      <w:spacing w:line="259" w:lineRule="auto"/>
      <w:ind w:firstLineChars="0" w:firstLine="0"/>
      <w:jc w:val="left"/>
      <w:outlineLvl w:val="9"/>
    </w:pPr>
    <w:rPr>
      <w:lang w:val="en-US" w:eastAsia="zh-CN"/>
    </w:rPr>
  </w:style>
  <w:style w:type="character" w:customStyle="1" w:styleId="a5">
    <w:name w:val="批注文字 字符"/>
    <w:basedOn w:val="a0"/>
    <w:link w:val="a4"/>
    <w:uiPriority w:val="99"/>
    <w:qFormat/>
    <w:rPr>
      <w:rFonts w:ascii="Times New Roman" w:hAnsi="Times New Roman"/>
      <w:kern w:val="0"/>
      <w:sz w:val="22"/>
      <w:lang w:val="en-AU" w:eastAsia="en-US"/>
    </w:rPr>
  </w:style>
  <w:style w:type="character" w:customStyle="1" w:styleId="af2">
    <w:name w:val="批注主题 字符"/>
    <w:basedOn w:val="a5"/>
    <w:link w:val="af1"/>
    <w:uiPriority w:val="99"/>
    <w:semiHidden/>
    <w:qFormat/>
    <w:rPr>
      <w:rFonts w:ascii="Times New Roman" w:hAnsi="Times New Roman"/>
      <w:b/>
      <w:bCs/>
      <w:kern w:val="0"/>
      <w:sz w:val="22"/>
      <w:lang w:val="en-AU" w:eastAsia="en-US"/>
    </w:rPr>
  </w:style>
  <w:style w:type="paragraph" w:customStyle="1" w:styleId="msolistparagraph0">
    <w:name w:val="msolistparagraph"/>
    <w:basedOn w:val="a"/>
    <w:qFormat/>
    <w:pPr>
      <w:ind w:firstLine="420"/>
    </w:pPr>
    <w:rPr>
      <w:rFonts w:eastAsia="等线" w:cs="Times New Roman"/>
      <w:lang w:val="en-US" w:eastAsia="zh-CN"/>
    </w:rPr>
  </w:style>
  <w:style w:type="character" w:customStyle="1" w:styleId="a7">
    <w:name w:val="批注框文本 字符"/>
    <w:basedOn w:val="a0"/>
    <w:link w:val="a6"/>
    <w:uiPriority w:val="99"/>
    <w:semiHidden/>
    <w:qFormat/>
    <w:rPr>
      <w:rFonts w:ascii="宋体" w:eastAsia="宋体" w:hAnsi="Times New Roman"/>
      <w:kern w:val="0"/>
      <w:sz w:val="18"/>
      <w:szCs w:val="18"/>
      <w:lang w:val="en-AU" w:eastAsia="en-US"/>
    </w:rPr>
  </w:style>
  <w:style w:type="paragraph" w:customStyle="1" w:styleId="16">
    <w:name w:val="修订1"/>
    <w:hidden/>
    <w:uiPriority w:val="99"/>
    <w:semiHidden/>
    <w:qFormat/>
    <w:rPr>
      <w:rFonts w:ascii="Times New Roman" w:hAnsi="Times New Roman"/>
      <w:sz w:val="22"/>
      <w:szCs w:val="22"/>
      <w:lang w:val="en-AU" w:eastAsia="en-US"/>
    </w:rPr>
  </w:style>
  <w:style w:type="paragraph" w:customStyle="1" w:styleId="17">
    <w:name w:val="列表段落1"/>
    <w:basedOn w:val="a"/>
    <w:qFormat/>
    <w:pPr>
      <w:widowControl w:val="0"/>
      <w:spacing w:after="0" w:line="240" w:lineRule="auto"/>
      <w:ind w:firstLine="420"/>
    </w:pPr>
    <w:rPr>
      <w:rFonts w:ascii="宋体" w:eastAsia="宋体" w:hAnsi="宋体" w:cs="Times New Roman"/>
      <w:kern w:val="2"/>
      <w:sz w:val="21"/>
      <w:szCs w:val="21"/>
      <w:lang w:val="en-US" w:eastAsia="zh-CN"/>
    </w:r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val="en-GB" w:eastAsia="en-GB"/>
    </w:rPr>
  </w:style>
  <w:style w:type="character" w:customStyle="1" w:styleId="18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mc/articles/PMC3552766/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7F0CE3E9-B91E-4555-9F71-9BAE381AEC3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712</Words>
  <Characters>4159</Characters>
  <Application>Microsoft Office Word</Application>
  <DocSecurity>0</DocSecurity>
  <Lines>115</Lines>
  <Paragraphs>57</Paragraphs>
  <ScaleCrop>false</ScaleCrop>
  <Company/>
  <LinksUpToDate>false</LinksUpToDate>
  <CharactersWithSpaces>4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 xin</dc:creator>
  <cp:lastModifiedBy>Author</cp:lastModifiedBy>
  <cp:revision>527</cp:revision>
  <cp:lastPrinted>2022-04-20T08:01:00Z</cp:lastPrinted>
  <dcterms:created xsi:type="dcterms:W3CDTF">2021-11-30T08:16:00Z</dcterms:created>
  <dcterms:modified xsi:type="dcterms:W3CDTF">2025-05-09T0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686F7103D506478CB345CA1852EE279A_13</vt:lpwstr>
  </property>
</Properties>
</file>